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25099E" w14:textId="77777777" w:rsidR="00AE0EBE" w:rsidRPr="00552C52" w:rsidRDefault="00AE0EBE" w:rsidP="00AE0EBE">
      <w:pPr>
        <w:rPr>
          <w:rFonts w:ascii="Times New Roman" w:hAnsi="Times New Roman" w:cs="Times New Roman"/>
          <w:sz w:val="20"/>
          <w:szCs w:val="20"/>
        </w:rPr>
      </w:pPr>
      <w:r w:rsidRPr="00552C52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552C52">
        <w:rPr>
          <w:rFonts w:ascii="Times New Roman" w:hAnsi="Times New Roman" w:cs="Times New Roman"/>
          <w:b/>
          <w:bCs/>
          <w:sz w:val="20"/>
          <w:szCs w:val="20"/>
        </w:rPr>
        <w:t xml:space="preserve"> Table.</w:t>
      </w:r>
      <w:r w:rsidRPr="00552C52">
        <w:rPr>
          <w:rFonts w:ascii="Times New Roman" w:hAnsi="Times New Roman" w:cs="Times New Roman"/>
          <w:sz w:val="20"/>
          <w:szCs w:val="20"/>
        </w:rPr>
        <w:t xml:space="preserve"> </w:t>
      </w:r>
      <w:r w:rsidRPr="00552C52">
        <w:rPr>
          <w:rFonts w:ascii="Times New Roman" w:hAnsi="Times New Roman" w:cs="Times New Roman"/>
          <w:b/>
          <w:bCs/>
          <w:sz w:val="20"/>
          <w:szCs w:val="20"/>
        </w:rPr>
        <w:t xml:space="preserve">Mean values, standard deviations, and samples sizes for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transplant height, </w:t>
      </w:r>
      <w:r w:rsidRPr="00552C52">
        <w:rPr>
          <w:rFonts w:ascii="Times New Roman" w:hAnsi="Times New Roman" w:cs="Times New Roman"/>
          <w:b/>
          <w:bCs/>
          <w:sz w:val="20"/>
          <w:szCs w:val="20"/>
        </w:rPr>
        <w:t>flowering height, mature height, mature branch number, length of longest mature branch, dry above-ground biomass, and days to flowering by region (just female plants).</w:t>
      </w:r>
      <w:r w:rsidRPr="00552C52">
        <w:rPr>
          <w:rFonts w:ascii="Times New Roman" w:hAnsi="Times New Roman" w:cs="Times New Roman"/>
          <w:sz w:val="20"/>
          <w:szCs w:val="20"/>
        </w:rPr>
        <w:t xml:space="preserve"> SD = standard deviation, N = sample size. Letters in the “post-hoc test results” row represent groups that are significantly different (different letters) or are not significantly different (same letters) with alpha = 0.05, as determined by post-hoc tests.</w:t>
      </w:r>
    </w:p>
    <w:tbl>
      <w:tblPr>
        <w:tblW w:w="1314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241"/>
        <w:gridCol w:w="521"/>
        <w:gridCol w:w="1098"/>
        <w:gridCol w:w="1710"/>
        <w:gridCol w:w="1530"/>
        <w:gridCol w:w="270"/>
        <w:gridCol w:w="1620"/>
        <w:gridCol w:w="1620"/>
        <w:gridCol w:w="1530"/>
      </w:tblGrid>
      <w:tr w:rsidR="00AE0EBE" w:rsidRPr="00552C52" w14:paraId="699C9509" w14:textId="77777777" w:rsidTr="00411290">
        <w:trPr>
          <w:trHeight w:val="630"/>
        </w:trPr>
        <w:tc>
          <w:tcPr>
            <w:tcW w:w="324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4EEE62A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00A516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CA0FF0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D246F2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1EF8AD2C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18432E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D61F84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83E2B3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0EBE" w:rsidRPr="00552C52" w14:paraId="4FD316ED" w14:textId="77777777" w:rsidTr="00411290">
        <w:trPr>
          <w:trHeight w:val="630"/>
        </w:trPr>
        <w:tc>
          <w:tcPr>
            <w:tcW w:w="3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0E7A53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plant</w:t>
            </w: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eight</w:t>
            </w:r>
            <w:r w:rsidRPr="00552C52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7785E3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583719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46878F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3CCB4BBF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25AD36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72CDC0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4C367C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</w:tr>
      <w:tr w:rsidR="00AE0EBE" w:rsidRPr="00552C52" w14:paraId="7AF80F3E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60CE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AF75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4 (0.29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CF48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5 (0.30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C458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6 (0.289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A4D0682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F9F4F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53 (2.90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FA418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28 (2.663</w:t>
            </w: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6F314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03 (2.720)</w:t>
            </w:r>
          </w:p>
        </w:tc>
      </w:tr>
      <w:tr w:rsidR="00AE0EBE" w:rsidRPr="00552C52" w14:paraId="39E669B5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BA95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N female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9FC0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5660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819C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B6B0440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F0F7F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26BE8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264EC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AE0EBE" w:rsidRPr="00552C52" w14:paraId="75AA1CB6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21287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hoc test results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DB3B6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431D2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823EC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C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2A6FE63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9D3EF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46BF7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EAB31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AE0EBE" w:rsidRPr="00552C52" w14:paraId="7B372387" w14:textId="77777777" w:rsidTr="00411290">
        <w:trPr>
          <w:trHeight w:val="630"/>
        </w:trPr>
        <w:tc>
          <w:tcPr>
            <w:tcW w:w="324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A1C6EE0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D64B7C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1AB228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3187C3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59323EF2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A5B489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0BD7D1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634412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0EBE" w:rsidRPr="00552C52" w14:paraId="7DD0A3EE" w14:textId="77777777" w:rsidTr="00411290">
        <w:trPr>
          <w:trHeight w:val="630"/>
        </w:trPr>
        <w:tc>
          <w:tcPr>
            <w:tcW w:w="3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5AECB5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Flowering Height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378496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E66E79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28D4B9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0075A2F7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F9849E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6185A7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513E52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</w:tr>
      <w:tr w:rsidR="00AE0EBE" w:rsidRPr="00552C52" w14:paraId="4E4825D2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E0FD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29BF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434 (24.67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4414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078 (28.40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75E0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181 (34.57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8C5FE92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40BF7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.679 (31.43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BF644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.244 (28.53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39280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046 (23.311)</w:t>
            </w:r>
          </w:p>
        </w:tc>
      </w:tr>
      <w:tr w:rsidR="00AE0EBE" w:rsidRPr="00552C52" w14:paraId="076B9CC4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C3A7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B9C1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0405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04AA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98AC739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9AAE7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E278C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01894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AE0EBE" w:rsidRPr="00552C52" w14:paraId="182C623E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9CB1E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hoc test results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2156A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C6357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BE6A8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16CA401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CA68F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EA0E0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EA4FE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AE0EBE" w:rsidRPr="00552C52" w14:paraId="3C6AA002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A050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1B52" w14:textId="77777777" w:rsidR="00AE0EBE" w:rsidRPr="00552C52" w:rsidRDefault="00AE0EBE" w:rsidP="004112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CED1" w14:textId="77777777" w:rsidR="00AE0EBE" w:rsidRPr="00552C52" w:rsidRDefault="00AE0EBE" w:rsidP="004112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D9FB" w14:textId="77777777" w:rsidR="00AE0EBE" w:rsidRPr="00552C52" w:rsidRDefault="00AE0EBE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98D328C" w14:textId="77777777" w:rsidR="00AE0EBE" w:rsidRPr="00552C52" w:rsidRDefault="00AE0EBE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8D8FFD2" w14:textId="77777777" w:rsidR="00AE0EBE" w:rsidRPr="00552C52" w:rsidRDefault="00AE0EBE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7DB08C3" w14:textId="77777777" w:rsidR="00AE0EBE" w:rsidRPr="00552C52" w:rsidRDefault="00AE0EBE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8EBE2D9" w14:textId="77777777" w:rsidR="00AE0EBE" w:rsidRPr="00552C52" w:rsidRDefault="00AE0EBE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0EBE" w:rsidRPr="00552C52" w14:paraId="3E3B20CE" w14:textId="77777777" w:rsidTr="00411290">
        <w:trPr>
          <w:trHeight w:val="630"/>
        </w:trPr>
        <w:tc>
          <w:tcPr>
            <w:tcW w:w="3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894C42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Mature Height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3F7084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CC7169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27B3EA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272E1211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77EBF8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A4621B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549DEA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</w:tr>
      <w:tr w:rsidR="00AE0EBE" w:rsidRPr="00552C52" w14:paraId="69FEDFED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4FFB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4585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525 (33.68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EA89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.250 (33.5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8732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900 (44.61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E5B8C11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9283E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.644 (31.81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9919D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.641 (30.95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40BA0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.805 (32.083)</w:t>
            </w:r>
          </w:p>
        </w:tc>
      </w:tr>
      <w:tr w:rsidR="00AE0EBE" w:rsidRPr="00552C52" w14:paraId="7FC3F0BD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6907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1AE4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85A7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3601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5BF9225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63763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78F4F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181F8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AE0EBE" w:rsidRPr="00552C52" w14:paraId="4C0F469C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78736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hoc test results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AE288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152ED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70792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FEA2BBA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C678C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D2BB2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20A3B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AE0EBE" w:rsidRPr="00552C52" w14:paraId="46C8FF75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ABF6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B551" w14:textId="77777777" w:rsidR="00AE0EBE" w:rsidRPr="00552C52" w:rsidRDefault="00AE0EBE" w:rsidP="004112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99B4" w14:textId="77777777" w:rsidR="00AE0EBE" w:rsidRPr="00552C52" w:rsidRDefault="00AE0EBE" w:rsidP="004112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52FD" w14:textId="77777777" w:rsidR="00AE0EBE" w:rsidRPr="00552C52" w:rsidRDefault="00AE0EBE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E7E85C6" w14:textId="77777777" w:rsidR="00AE0EBE" w:rsidRPr="00552C52" w:rsidRDefault="00AE0EBE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6DEAE31" w14:textId="77777777" w:rsidR="00AE0EBE" w:rsidRPr="00552C52" w:rsidRDefault="00AE0EBE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7CD8B44" w14:textId="77777777" w:rsidR="00AE0EBE" w:rsidRPr="00552C52" w:rsidRDefault="00AE0EBE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364A2DF" w14:textId="77777777" w:rsidR="00AE0EBE" w:rsidRPr="00552C52" w:rsidRDefault="00AE0EBE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0EBE" w:rsidRPr="00552C52" w14:paraId="554EFDB4" w14:textId="77777777" w:rsidTr="00411290">
        <w:trPr>
          <w:trHeight w:val="630"/>
        </w:trPr>
        <w:tc>
          <w:tcPr>
            <w:tcW w:w="3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FCF90E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Mature Branch Number*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EB67DA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FBE0E7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EFB511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6B021B06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D3AAD1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4CF4A9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52BDFA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</w:tr>
      <w:tr w:rsidR="00AE0EBE" w:rsidRPr="00552C52" w14:paraId="75173BC1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D315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9ADA8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32 (0.95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0EDA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69 (1.42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8EBF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73 (1.828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6470F27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D15DF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83 (1.03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CE985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36 (0.96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78788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00 (1.312)</w:t>
            </w:r>
          </w:p>
        </w:tc>
      </w:tr>
      <w:tr w:rsidR="00AE0EBE" w:rsidRPr="00552C52" w14:paraId="61175077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42AB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4ECC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B62F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0D41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7FC4AD6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FAD82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05627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5EECE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AE0EBE" w:rsidRPr="00552C52" w14:paraId="0E91F16F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6DA31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Post-hoc test results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D7866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0986D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4705A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8D715F7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2ACCC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C08EB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EEE1F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AE0EBE" w:rsidRPr="00552C52" w14:paraId="3D764F3A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7DE75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EBA5" w14:textId="77777777" w:rsidR="00AE0EBE" w:rsidRPr="00552C52" w:rsidRDefault="00AE0EBE" w:rsidP="004112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FB2C" w14:textId="77777777" w:rsidR="00AE0EBE" w:rsidRPr="00552C52" w:rsidRDefault="00AE0EBE" w:rsidP="004112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A5D9" w14:textId="77777777" w:rsidR="00AE0EBE" w:rsidRPr="00552C52" w:rsidRDefault="00AE0EBE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09427A8" w14:textId="77777777" w:rsidR="00AE0EBE" w:rsidRPr="00552C52" w:rsidRDefault="00AE0EBE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EC25038" w14:textId="77777777" w:rsidR="00AE0EBE" w:rsidRPr="00552C52" w:rsidRDefault="00AE0EBE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F8C354E" w14:textId="77777777" w:rsidR="00AE0EBE" w:rsidRPr="00552C52" w:rsidRDefault="00AE0EBE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0E5DDAE" w14:textId="77777777" w:rsidR="00AE0EBE" w:rsidRPr="00552C52" w:rsidRDefault="00AE0EBE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0EBE" w:rsidRPr="00552C52" w14:paraId="41404DDD" w14:textId="77777777" w:rsidTr="00411290">
        <w:trPr>
          <w:trHeight w:val="630"/>
        </w:trPr>
        <w:tc>
          <w:tcPr>
            <w:tcW w:w="32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CA3703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Length of Longest Mature Branch*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AD7137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DD2006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22663E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06B906C2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44F6BB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7BA0488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4C896A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</w:tr>
      <w:tr w:rsidR="00AE0EBE" w:rsidRPr="00552C52" w14:paraId="0AA2B6FE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E1DE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D8A3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67 (2.24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E100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20 (2.52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732C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95 (2.460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57E4557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6D2E0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52 (1.52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4C506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11 (1.79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7555D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49 (1.811)</w:t>
            </w:r>
          </w:p>
        </w:tc>
      </w:tr>
      <w:tr w:rsidR="00AE0EBE" w:rsidRPr="00552C52" w14:paraId="5AF24306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D876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E475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422E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CB35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DEA8AB1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78B5B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A00FE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4EF6F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AE0EBE" w:rsidRPr="00552C52" w14:paraId="64A6872A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224E2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hoc test results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DB490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4D693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88C36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9A7C00C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F4A54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3344E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A9297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AE0EBE" w:rsidRPr="00552C52" w14:paraId="75186E2F" w14:textId="77777777" w:rsidTr="00411290">
        <w:trPr>
          <w:trHeight w:val="840"/>
        </w:trPr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9C4E11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Dry Above-</w:t>
            </w:r>
            <w:r w:rsidRPr="00552C52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und Biomass</w:t>
            </w:r>
            <w:r w:rsidRPr="00552C52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6BCD05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A539C6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A60545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0D250595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53CC9D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DD98AD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36DF12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</w:tr>
      <w:tr w:rsidR="00AE0EBE" w:rsidRPr="00552C52" w14:paraId="09AA4B2C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E734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7F8B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0 (0.40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2E68A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4 (0.38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1D77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4 (0.427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DAE3633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1FF72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1 (0.30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185BE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5 (0.3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48EE2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7 (0.386)</w:t>
            </w:r>
          </w:p>
        </w:tc>
      </w:tr>
      <w:tr w:rsidR="00AE0EBE" w:rsidRPr="00552C52" w14:paraId="4CE3EDE9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8D01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5E25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71CF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C6CC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5496D95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DAF11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1F305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4EA78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AE0EBE" w:rsidRPr="00552C52" w14:paraId="2B3DF24C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AE846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hoc test results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D9D19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08F7D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D8C38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9692A11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FB355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F7F98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EE181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AE0EBE" w:rsidRPr="00552C52" w14:paraId="3139D1D5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1EB0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E795" w14:textId="77777777" w:rsidR="00AE0EBE" w:rsidRPr="00552C52" w:rsidRDefault="00AE0EBE" w:rsidP="0041129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07F6" w14:textId="77777777" w:rsidR="00AE0EBE" w:rsidRPr="00552C52" w:rsidRDefault="00AE0EBE" w:rsidP="00411290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4820" w14:textId="77777777" w:rsidR="00AE0EBE" w:rsidRPr="00552C52" w:rsidRDefault="00AE0EBE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DB8D2B6" w14:textId="77777777" w:rsidR="00AE0EBE" w:rsidRPr="00552C52" w:rsidRDefault="00AE0EBE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67856DA" w14:textId="77777777" w:rsidR="00AE0EBE" w:rsidRPr="00552C52" w:rsidRDefault="00AE0EBE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1A8AEA7" w14:textId="77777777" w:rsidR="00AE0EBE" w:rsidRPr="00552C52" w:rsidRDefault="00AE0EBE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F41251E" w14:textId="77777777" w:rsidR="00AE0EBE" w:rsidRPr="00552C52" w:rsidRDefault="00AE0EBE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0EBE" w:rsidRPr="00552C52" w14:paraId="4E14371B" w14:textId="77777777" w:rsidTr="00411290">
        <w:trPr>
          <w:trHeight w:val="600"/>
        </w:trPr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339B71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s to Flowering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DF0754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291414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F4390E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</w:tcPr>
          <w:p w14:paraId="0D3D963F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B99F4B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in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20C0C3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ssippi Valle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8FBB60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</w:t>
            </w:r>
          </w:p>
        </w:tc>
      </w:tr>
      <w:tr w:rsidR="00AE0EBE" w:rsidRPr="00552C52" w14:paraId="4033FFF7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E07F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523C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320 (9.00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A96D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390 (8.55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AE6F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050 (13.544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31ED1A3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D109D" w14:textId="77777777" w:rsidR="00AE0EBE" w:rsidRPr="00CF19FE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1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980 (7.19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32BEE" w14:textId="77777777" w:rsidR="00AE0EBE" w:rsidRPr="00CF19FE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1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190 (5.51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91B94" w14:textId="77777777" w:rsidR="00AE0EBE" w:rsidRPr="00CF19FE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F19F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050 (9.182)</w:t>
            </w:r>
          </w:p>
        </w:tc>
      </w:tr>
      <w:tr w:rsidR="00AE0EBE" w:rsidRPr="00552C52" w14:paraId="3177357E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82AB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AF16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DE72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9434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A717219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2EF71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88B09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A8899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</w:tr>
      <w:tr w:rsidR="00AE0EBE" w:rsidRPr="00552C52" w14:paraId="18AB2EDE" w14:textId="77777777" w:rsidTr="00411290">
        <w:trPr>
          <w:trHeight w:val="320"/>
        </w:trPr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BE96E" w14:textId="77777777" w:rsidR="00AE0EBE" w:rsidRPr="00552C52" w:rsidRDefault="00AE0EBE" w:rsidP="0041129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st-hoc test results</w:t>
            </w:r>
          </w:p>
        </w:tc>
        <w:tc>
          <w:tcPr>
            <w:tcW w:w="16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705D1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6E923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A9EC2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F495769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B364D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F1C09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/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36D0B" w14:textId="77777777" w:rsidR="00AE0EBE" w:rsidRPr="00552C52" w:rsidRDefault="00AE0EBE" w:rsidP="0041129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AE0EBE" w:rsidRPr="00552C52" w14:paraId="63C33A4D" w14:textId="77777777" w:rsidTr="00411290">
        <w:trPr>
          <w:trHeight w:val="594"/>
        </w:trPr>
        <w:tc>
          <w:tcPr>
            <w:tcW w:w="37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1B564" w14:textId="77777777" w:rsidR="00AE0EBE" w:rsidRDefault="00AE0EBE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08A6C0" w14:textId="77777777" w:rsidR="00AE0EBE" w:rsidRDefault="00AE0EBE" w:rsidP="004112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2C52">
              <w:rPr>
                <w:rFonts w:ascii="Times New Roman" w:hAnsi="Times New Roman" w:cs="Times New Roman"/>
                <w:sz w:val="20"/>
                <w:szCs w:val="20"/>
              </w:rPr>
              <w:t>†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quare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ransformed data in 2010</w:t>
            </w:r>
          </w:p>
          <w:p w14:paraId="46F20378" w14:textId="77777777" w:rsidR="00AE0EBE" w:rsidRPr="00552C52" w:rsidRDefault="00AE0EBE" w:rsidP="0041129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/>
                <w:color w:val="000000"/>
                <w:sz w:val="20"/>
                <w:szCs w:val="20"/>
              </w:rPr>
              <w:t>*square-</w:t>
            </w:r>
            <w:proofErr w:type="spellStart"/>
            <w:r w:rsidRPr="00552C52">
              <w:rPr>
                <w:rFonts w:ascii="Times New Roman" w:hAnsi="Times New Roman"/>
                <w:color w:val="000000"/>
                <w:sz w:val="20"/>
                <w:szCs w:val="20"/>
              </w:rPr>
              <w:t>root</w:t>
            </w:r>
            <w:proofErr w:type="spellEnd"/>
            <w:r w:rsidRPr="00552C52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transformed data</w:t>
            </w:r>
          </w:p>
          <w:p w14:paraId="4D7BE5C3" w14:textId="77777777" w:rsidR="00AE0EBE" w:rsidRPr="00552C52" w:rsidRDefault="00AE0EBE" w:rsidP="00411290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52C52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</w:rPr>
              <w:t>¶</w:t>
            </w:r>
            <w:r w:rsidRPr="00552C52">
              <w:rPr>
                <w:rFonts w:ascii="Times New Roman" w:hAnsi="Times New Roman"/>
                <w:color w:val="000000"/>
                <w:sz w:val="20"/>
                <w:szCs w:val="20"/>
              </w:rPr>
              <w:t>log transformed data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A5B82" w14:textId="77777777" w:rsidR="00AE0EBE" w:rsidRPr="00552C52" w:rsidRDefault="00AE0EBE" w:rsidP="0041129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552C1" w14:textId="77777777" w:rsidR="00AE0EBE" w:rsidRPr="00552C52" w:rsidRDefault="00AE0EBE" w:rsidP="0041129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4AFBA" w14:textId="77777777" w:rsidR="00AE0EBE" w:rsidRPr="00552C52" w:rsidRDefault="00AE0EBE" w:rsidP="0041129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E161E7B" w14:textId="77777777" w:rsidR="00AE0EBE" w:rsidRPr="00552C52" w:rsidRDefault="00AE0EBE" w:rsidP="0041129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C1918" w14:textId="77777777" w:rsidR="00AE0EBE" w:rsidRPr="00552C52" w:rsidRDefault="00AE0EBE" w:rsidP="0041129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B8156" w14:textId="77777777" w:rsidR="00AE0EBE" w:rsidRPr="00552C52" w:rsidRDefault="00AE0EBE" w:rsidP="0041129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DB55B" w14:textId="77777777" w:rsidR="00AE0EBE" w:rsidRPr="00552C52" w:rsidRDefault="00AE0EBE" w:rsidP="00411290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</w:tbl>
    <w:p w14:paraId="53A0786F" w14:textId="77777777" w:rsidR="00AE0EBE" w:rsidRPr="00552C52" w:rsidRDefault="00AE0EBE" w:rsidP="00AE0EBE">
      <w:pPr>
        <w:rPr>
          <w:rFonts w:ascii="Times New Roman" w:hAnsi="Times New Roman" w:cs="Times New Roman"/>
          <w:sz w:val="20"/>
          <w:szCs w:val="20"/>
        </w:rPr>
      </w:pPr>
    </w:p>
    <w:p w14:paraId="4E3919B5" w14:textId="77777777" w:rsidR="00AE0EBE" w:rsidRPr="00552C52" w:rsidRDefault="00AE0EBE" w:rsidP="00AE0EB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F9C175B" w14:textId="77777777" w:rsidR="00AE0EBE" w:rsidRPr="00552C52" w:rsidRDefault="00AE0EBE" w:rsidP="00AE0EB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238FFC3" w14:textId="77777777" w:rsidR="00AE0EBE" w:rsidRPr="00552C52" w:rsidRDefault="00AE0EBE" w:rsidP="00AE0EBE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70246E1" w14:textId="77777777" w:rsidR="00673DF4" w:rsidRDefault="00673DF4"/>
    <w:sectPr w:rsidR="00673DF4" w:rsidSect="00AE0E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E0EBE"/>
    <w:rsid w:val="00673DF4"/>
    <w:rsid w:val="00AE0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7A176"/>
  <w15:chartTrackingRefBased/>
  <w15:docId w15:val="{EDA08913-F6F3-4A66-88F4-A524BB4C9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EB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3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0-09-10T12:21:00Z</dcterms:created>
  <dcterms:modified xsi:type="dcterms:W3CDTF">2020-09-10T12:21:00Z</dcterms:modified>
</cp:coreProperties>
</file>